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329E6" w14:textId="77777777" w:rsidR="005501F2" w:rsidRPr="00F5270E" w:rsidRDefault="005501F2" w:rsidP="005501F2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5270E">
        <w:rPr>
          <w:rFonts w:ascii="Times New Roman" w:eastAsia="Times New Roman" w:hAnsi="Times New Roman" w:cs="Times New Roman"/>
          <w:b/>
          <w:sz w:val="24"/>
          <w:szCs w:val="24"/>
        </w:rPr>
        <w:t>Webappendix</w:t>
      </w:r>
    </w:p>
    <w:p w14:paraId="39572996" w14:textId="4030CC00" w:rsidR="005501F2" w:rsidRDefault="0044451B" w:rsidP="00550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4451B">
        <w:rPr>
          <w:rFonts w:ascii="Times New Roman" w:hAnsi="Times New Roman" w:cs="Times New Roman"/>
          <w:b/>
          <w:sz w:val="24"/>
          <w:szCs w:val="24"/>
        </w:rPr>
        <w:t>Development and validation of the new HER2DX assay for predicting pathological response and survival outcome in early-stage HER2-positive breast cancer</w:t>
      </w:r>
    </w:p>
    <w:p w14:paraId="2B0F055A" w14:textId="7A4D1001" w:rsidR="0044451B" w:rsidRDefault="0044451B" w:rsidP="005501F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6BED0C" w14:textId="77777777" w:rsidR="0044451B" w:rsidRPr="00F5270E" w:rsidRDefault="0044451B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FE333DC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Figure S1. Consort diagram of the Short-HER dataset.</w:t>
      </w:r>
    </w:p>
    <w:p w14:paraId="2A496CFE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DE71F98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34AE253" wp14:editId="0AD94892">
            <wp:extent cx="3302000" cy="4207742"/>
            <wp:effectExtent l="0" t="0" r="0" b="254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3976" cy="421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3E376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E29E628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86F6086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D6E646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64CCCFE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B6103A4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3D57C7A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151C41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4E9AB7A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3643433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6335794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AB39472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6529E6D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A947A3C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D224A4E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7896B94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DF0CD0F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9F76614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313FEDB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124FF7C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6A0F6A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6DE2767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A7B9657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Figure S2. Distant relapse-free s</w:t>
      </w:r>
      <w:r w:rsidRPr="00F5270E">
        <w:rPr>
          <w:rFonts w:ascii="Times New Roman" w:hAnsi="Times New Roman" w:cs="Times New Roman"/>
          <w:b/>
          <w:sz w:val="20"/>
          <w:szCs w:val="20"/>
        </w:rPr>
        <w:t>urvival (DRFS) outcomes of two treatment arms in early-stage HER2-positive breast cancer in the Short-HER trial</w:t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p w14:paraId="72437AD8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1CC9865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0FF3222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4CC1C847" wp14:editId="412D3152">
            <wp:extent cx="5395595" cy="3187065"/>
            <wp:effectExtent l="0" t="0" r="0" b="0"/>
            <wp:docPr id="9" name="Imagen 9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18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31B38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8A7F727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EC17BC5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FB5FDEC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3DB19E8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77DA496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Figure S3. Disease-free s</w:t>
      </w:r>
      <w:r w:rsidRPr="00F5270E">
        <w:rPr>
          <w:rFonts w:ascii="Times New Roman" w:hAnsi="Times New Roman" w:cs="Times New Roman"/>
          <w:b/>
          <w:sz w:val="20"/>
          <w:szCs w:val="20"/>
        </w:rPr>
        <w:t>urvival (DFS) of the two treatment arms in early-stage HER2-positive breast cancer in the Short-HER trial</w:t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p w14:paraId="1A1FD707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288D46D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4A2BDE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7DC9F558" wp14:editId="47D63A03">
            <wp:extent cx="5395595" cy="3204845"/>
            <wp:effectExtent l="0" t="0" r="0" b="0"/>
            <wp:docPr id="10" name="Imagen 10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20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1CE6C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CD8D8DA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62336" behindDoc="1" locked="0" layoutInCell="1" allowOverlap="1" wp14:anchorId="007C677A" wp14:editId="3F9A5364">
            <wp:simplePos x="0" y="0"/>
            <wp:positionH relativeFrom="margin">
              <wp:align>center</wp:align>
            </wp:positionH>
            <wp:positionV relativeFrom="paragraph">
              <wp:posOffset>592417</wp:posOffset>
            </wp:positionV>
            <wp:extent cx="5033727" cy="2888602"/>
            <wp:effectExtent l="0" t="0" r="0" b="7620"/>
            <wp:wrapTight wrapText="bothSides">
              <wp:wrapPolygon edited="0">
                <wp:start x="0" y="0"/>
                <wp:lineTo x="0" y="21515"/>
                <wp:lineTo x="21499" y="21515"/>
                <wp:lineTo x="21499" y="0"/>
                <wp:lineTo x="0" y="0"/>
              </wp:wrapPolygon>
            </wp:wrapTight>
            <wp:docPr id="11" name="Imagen 11" descr="Gráfico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n 11" descr="Gráfico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727" cy="2888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Figure S4. Overall survival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 (OS) outcomes of the two treatment arms in early-stage HER2-positive breast cancer in the Short-HER trial</w:t>
      </w:r>
    </w:p>
    <w:p w14:paraId="2604184F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62564F2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39E4E03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23A879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2030C90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A05CBA7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B628942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E38564F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253EA6B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854DCEB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1E7DF348" wp14:editId="60EAC8D4">
            <wp:simplePos x="0" y="0"/>
            <wp:positionH relativeFrom="margin">
              <wp:align>left</wp:align>
            </wp:positionH>
            <wp:positionV relativeFrom="paragraph">
              <wp:posOffset>598805</wp:posOffset>
            </wp:positionV>
            <wp:extent cx="4908550" cy="2901950"/>
            <wp:effectExtent l="0" t="0" r="6350" b="0"/>
            <wp:wrapTight wrapText="bothSides">
              <wp:wrapPolygon edited="0">
                <wp:start x="0" y="0"/>
                <wp:lineTo x="0" y="21411"/>
                <wp:lineTo x="21544" y="21411"/>
                <wp:lineTo x="21544" y="0"/>
                <wp:lineTo x="0" y="0"/>
              </wp:wrapPolygon>
            </wp:wrapTight>
            <wp:docPr id="1" name="Imagen 1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Figure S5. Distant relapse-free s</w:t>
      </w:r>
      <w:r w:rsidRPr="00F5270E">
        <w:rPr>
          <w:rFonts w:ascii="Times New Roman" w:hAnsi="Times New Roman" w:cs="Times New Roman"/>
          <w:b/>
          <w:sz w:val="20"/>
          <w:szCs w:val="20"/>
        </w:rPr>
        <w:t>urvival (DRFS) outcomes of HER2DX low- and high-risk groups in early-stage HER2-positive breast cancer in the Short-HER trial</w:t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p w14:paraId="4AABF93D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2857925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5854E12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610C2E9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C122B3A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0112DF5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E1CDA55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3F0CFE9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865001B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5C1B2D9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2F6FAAA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7FAF858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215FE5D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0CC310C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1" locked="0" layoutInCell="1" allowOverlap="1" wp14:anchorId="2A274548" wp14:editId="3F99B3F2">
            <wp:simplePos x="0" y="0"/>
            <wp:positionH relativeFrom="margin">
              <wp:posOffset>-635</wp:posOffset>
            </wp:positionH>
            <wp:positionV relativeFrom="paragraph">
              <wp:posOffset>518795</wp:posOffset>
            </wp:positionV>
            <wp:extent cx="5400040" cy="3188335"/>
            <wp:effectExtent l="0" t="0" r="0" b="0"/>
            <wp:wrapTight wrapText="bothSides">
              <wp:wrapPolygon edited="0">
                <wp:start x="0" y="0"/>
                <wp:lineTo x="0" y="21424"/>
                <wp:lineTo x="21488" y="21424"/>
                <wp:lineTo x="21488" y="0"/>
                <wp:lineTo x="0" y="0"/>
              </wp:wrapPolygon>
            </wp:wrapTight>
            <wp:docPr id="2" name="Imagen 2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magen que contiene 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8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Figure S6. Disease-free s</w:t>
      </w:r>
      <w:r w:rsidRPr="00F5270E">
        <w:rPr>
          <w:rFonts w:ascii="Times New Roman" w:hAnsi="Times New Roman" w:cs="Times New Roman"/>
          <w:b/>
          <w:sz w:val="20"/>
          <w:szCs w:val="20"/>
        </w:rPr>
        <w:t>urvival (DFS) outcomes of HER2DX low- and high-risk groups in early-stage HER2-positive breast cancer in the Short-HER trial</w:t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p w14:paraId="3482451E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4A26CBD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6324FA9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326E30B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5E0FAA7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06992E1F" wp14:editId="3D8B219F">
            <wp:simplePos x="0" y="0"/>
            <wp:positionH relativeFrom="margin">
              <wp:align>left</wp:align>
            </wp:positionH>
            <wp:positionV relativeFrom="paragraph">
              <wp:posOffset>512042</wp:posOffset>
            </wp:positionV>
            <wp:extent cx="5395595" cy="3187065"/>
            <wp:effectExtent l="0" t="0" r="0" b="0"/>
            <wp:wrapTight wrapText="bothSides">
              <wp:wrapPolygon edited="0">
                <wp:start x="0" y="0"/>
                <wp:lineTo x="0" y="21432"/>
                <wp:lineTo x="21506" y="21432"/>
                <wp:lineTo x="21506" y="0"/>
                <wp:lineTo x="0" y="0"/>
              </wp:wrapPolygon>
            </wp:wrapTight>
            <wp:docPr id="4" name="Imagen 4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18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>Figure S7. Overall survival</w:t>
      </w:r>
      <w:r w:rsidRPr="00F5270E">
        <w:rPr>
          <w:rFonts w:ascii="Times New Roman" w:hAnsi="Times New Roman" w:cs="Times New Roman"/>
          <w:b/>
          <w:bCs/>
          <w:sz w:val="20"/>
          <w:szCs w:val="20"/>
        </w:rPr>
        <w:t xml:space="preserve"> (OS) outcomes of HER2DX low- and high-risk groups in early-stage HER2-positive breast cancer in the Short-HER trial</w:t>
      </w:r>
    </w:p>
    <w:p w14:paraId="52FCDAD1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9637165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  <w:sectPr w:rsidR="005501F2" w:rsidRPr="00F5270E" w:rsidSect="00455712">
          <w:footerReference w:type="default" r:id="rId13"/>
          <w:pgSz w:w="11906" w:h="16838"/>
          <w:pgMar w:top="1417" w:right="1701" w:bottom="1417" w:left="1701" w:header="708" w:footer="708" w:gutter="0"/>
          <w:pgNumType w:start="1"/>
          <w:cols w:space="708"/>
          <w:docGrid w:linePitch="360"/>
        </w:sectPr>
      </w:pPr>
    </w:p>
    <w:p w14:paraId="070217FF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Figure S8. Consort diagram of the combined evaluation prognostic dataset.</w:t>
      </w:r>
    </w:p>
    <w:p w14:paraId="765F3F1D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F05458E" w14:textId="77777777" w:rsidR="005501F2" w:rsidRPr="00F5270E" w:rsidRDefault="005501F2" w:rsidP="005501F2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484A228A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5270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9599BF" wp14:editId="0F37E4B8">
            <wp:extent cx="8892540" cy="4354195"/>
            <wp:effectExtent l="0" t="0" r="3810" b="825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35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BECAF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53ECA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5501F2" w:rsidRPr="00F5270E" w:rsidSect="00455712">
          <w:pgSz w:w="16838" w:h="11906" w:orient="landscape"/>
          <w:pgMar w:top="1701" w:right="1417" w:bottom="1701" w:left="1417" w:header="708" w:footer="708" w:gutter="0"/>
          <w:pgNumType w:start="1"/>
          <w:cols w:space="708"/>
          <w:docGrid w:linePitch="360"/>
        </w:sectPr>
      </w:pPr>
    </w:p>
    <w:p w14:paraId="27A9F4BF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Figure S9. Event-free survival (EFS)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 outcomes of HER2DX low- and high-risk groups in early-stage HER2-positive breast cancer in the CALGB40601 trial*.</w:t>
      </w:r>
    </w:p>
    <w:p w14:paraId="3E1EFA76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3360" behindDoc="1" locked="0" layoutInCell="1" allowOverlap="1" wp14:anchorId="6E4E2063" wp14:editId="463D62FC">
            <wp:simplePos x="0" y="0"/>
            <wp:positionH relativeFrom="column">
              <wp:posOffset>5715</wp:posOffset>
            </wp:positionH>
            <wp:positionV relativeFrom="paragraph">
              <wp:posOffset>267335</wp:posOffset>
            </wp:positionV>
            <wp:extent cx="4979670" cy="2869565"/>
            <wp:effectExtent l="0" t="0" r="0" b="6985"/>
            <wp:wrapTight wrapText="bothSides">
              <wp:wrapPolygon edited="0">
                <wp:start x="0" y="0"/>
                <wp:lineTo x="0" y="21509"/>
                <wp:lineTo x="21484" y="21509"/>
                <wp:lineTo x="21484" y="0"/>
                <wp:lineTo x="0" y="0"/>
              </wp:wrapPolygon>
            </wp:wrapTight>
            <wp:docPr id="14" name="Imagen 1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14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670" cy="286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7B47C0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5270E">
        <w:rPr>
          <w:rFonts w:ascii="Times New Roman" w:hAnsi="Times New Roman" w:cs="Times New Roman"/>
          <w:sz w:val="20"/>
          <w:szCs w:val="20"/>
        </w:rPr>
        <w:t>*HER2DX pCR score was obtained from RNA-seq-based publicly available data. Since clinical nodal status was not available, HER2DX risk score was calculated without clinical variables. Median cut-off was used to define low- and high-risk groups.</w:t>
      </w:r>
    </w:p>
    <w:p w14:paraId="257C6426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01ABFA7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3725D7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7B3571D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Figure S10. Overall survival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 (OS) outcomes of HER2DX low- and high-risk groups in early-stage HER2-positive breast cancer in the CALGB40601 trial*.</w:t>
      </w:r>
    </w:p>
    <w:p w14:paraId="5621BB3E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4384" behindDoc="1" locked="0" layoutInCell="1" allowOverlap="1" wp14:anchorId="3C0B427A" wp14:editId="17020F80">
            <wp:simplePos x="0" y="0"/>
            <wp:positionH relativeFrom="column">
              <wp:posOffset>5715</wp:posOffset>
            </wp:positionH>
            <wp:positionV relativeFrom="paragraph">
              <wp:posOffset>265430</wp:posOffset>
            </wp:positionV>
            <wp:extent cx="5015230" cy="2870835"/>
            <wp:effectExtent l="0" t="0" r="0" b="5715"/>
            <wp:wrapTight wrapText="bothSides">
              <wp:wrapPolygon edited="0">
                <wp:start x="0" y="0"/>
                <wp:lineTo x="0" y="21500"/>
                <wp:lineTo x="21496" y="21500"/>
                <wp:lineTo x="21496" y="0"/>
                <wp:lineTo x="0" y="0"/>
              </wp:wrapPolygon>
            </wp:wrapTight>
            <wp:docPr id="15" name="Imagen 15" descr="Imagen que contiene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5" descr="Imagen que contiene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230" cy="2870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190CD7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>*</w:t>
      </w:r>
      <w:r w:rsidRPr="00F5270E">
        <w:rPr>
          <w:rFonts w:ascii="Times New Roman" w:hAnsi="Times New Roman" w:cs="Times New Roman"/>
          <w:sz w:val="20"/>
          <w:szCs w:val="20"/>
        </w:rPr>
        <w:t xml:space="preserve"> HER2DX pCR score was obtained from RNA-seq-based publicly available data. Since clinical nodal status was not available, HER2DX risk score was calculated without clinical variables. Median cut-off was used to define low- and high-risk groups.</w:t>
      </w:r>
    </w:p>
    <w:p w14:paraId="470E93B5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5456D69" w14:textId="09BF8A95" w:rsidR="005501F2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434330C" w14:textId="319720B0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581D54D" w14:textId="77777777" w:rsidR="003B1265" w:rsidRDefault="003B1265" w:rsidP="003B1265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B6B104" w14:textId="01842DD6" w:rsidR="004D42A3" w:rsidRPr="00F5270E" w:rsidRDefault="004D42A3" w:rsidP="004D42A3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Figure S1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Relapse-free survival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 (</w:t>
      </w:r>
      <w:r>
        <w:rPr>
          <w:rFonts w:ascii="Times New Roman" w:hAnsi="Times New Roman" w:cs="Times New Roman"/>
          <w:b/>
          <w:sz w:val="20"/>
          <w:szCs w:val="20"/>
        </w:rPr>
        <w:t>RF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S) outcomes of HER2DX </w:t>
      </w:r>
      <w:r>
        <w:rPr>
          <w:rFonts w:ascii="Times New Roman" w:hAnsi="Times New Roman" w:cs="Times New Roman"/>
          <w:b/>
          <w:sz w:val="20"/>
          <w:szCs w:val="20"/>
        </w:rPr>
        <w:t>risk score according to tertiles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 in </w:t>
      </w:r>
      <w:r>
        <w:rPr>
          <w:rFonts w:ascii="Times New Roman" w:hAnsi="Times New Roman" w:cs="Times New Roman"/>
          <w:b/>
          <w:sz w:val="20"/>
          <w:szCs w:val="20"/>
        </w:rPr>
        <w:t xml:space="preserve">T1N0 and T2N0 (tumour size ≤3cm) 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early-stage HER2-positive breast cancer in </w:t>
      </w:r>
      <w:r>
        <w:rPr>
          <w:rFonts w:ascii="Times New Roman" w:hAnsi="Times New Roman" w:cs="Times New Roman"/>
          <w:b/>
          <w:sz w:val="20"/>
          <w:szCs w:val="20"/>
        </w:rPr>
        <w:t>METABRIC</w:t>
      </w:r>
      <w:r w:rsidRPr="00F5270E">
        <w:rPr>
          <w:rFonts w:ascii="Times New Roman" w:hAnsi="Times New Roman" w:cs="Times New Roman"/>
          <w:b/>
          <w:sz w:val="20"/>
          <w:szCs w:val="20"/>
        </w:rPr>
        <w:t>*.</w:t>
      </w:r>
    </w:p>
    <w:p w14:paraId="44D50BD2" w14:textId="0C66EF5E" w:rsidR="003B1265" w:rsidRDefault="004D42A3" w:rsidP="003B1265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66432" behindDoc="1" locked="0" layoutInCell="1" allowOverlap="1" wp14:anchorId="7D7000C6" wp14:editId="63F992CF">
            <wp:simplePos x="0" y="0"/>
            <wp:positionH relativeFrom="margin">
              <wp:align>left</wp:align>
            </wp:positionH>
            <wp:positionV relativeFrom="paragraph">
              <wp:posOffset>187193</wp:posOffset>
            </wp:positionV>
            <wp:extent cx="5395595" cy="3032760"/>
            <wp:effectExtent l="0" t="0" r="0" b="0"/>
            <wp:wrapTight wrapText="bothSides">
              <wp:wrapPolygon edited="0">
                <wp:start x="0" y="0"/>
                <wp:lineTo x="0" y="21437"/>
                <wp:lineTo x="21506" y="21437"/>
                <wp:lineTo x="21506" y="0"/>
                <wp:lineTo x="0" y="0"/>
              </wp:wrapPolygon>
            </wp:wrapTight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A4C3F5" w14:textId="3BC7C7A7" w:rsidR="004D42A3" w:rsidRDefault="004D42A3" w:rsidP="004D42A3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hAnsi="Times New Roman" w:cs="Times New Roman"/>
          <w:sz w:val="20"/>
          <w:szCs w:val="20"/>
        </w:rPr>
        <w:t xml:space="preserve">HER2DX pCR score was obtained from </w:t>
      </w:r>
      <w:r>
        <w:rPr>
          <w:rFonts w:ascii="Times New Roman" w:hAnsi="Times New Roman" w:cs="Times New Roman"/>
          <w:sz w:val="20"/>
          <w:szCs w:val="20"/>
        </w:rPr>
        <w:t>microaray</w:t>
      </w:r>
      <w:r w:rsidRPr="00F5270E">
        <w:rPr>
          <w:rFonts w:ascii="Times New Roman" w:hAnsi="Times New Roman" w:cs="Times New Roman"/>
          <w:sz w:val="20"/>
          <w:szCs w:val="20"/>
        </w:rPr>
        <w:t xml:space="preserve">-based publicly available data. </w:t>
      </w:r>
      <w:r>
        <w:rPr>
          <w:rFonts w:ascii="Times New Roman" w:hAnsi="Times New Roman" w:cs="Times New Roman"/>
          <w:sz w:val="20"/>
          <w:szCs w:val="20"/>
        </w:rPr>
        <w:t>Tertiles</w:t>
      </w:r>
      <w:r w:rsidRPr="00F527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F5270E">
        <w:rPr>
          <w:rFonts w:ascii="Times New Roman" w:hAnsi="Times New Roman" w:cs="Times New Roman"/>
          <w:sz w:val="20"/>
          <w:szCs w:val="20"/>
        </w:rPr>
        <w:t xml:space="preserve"> used to define low-</w:t>
      </w:r>
      <w:r>
        <w:rPr>
          <w:rFonts w:ascii="Times New Roman" w:hAnsi="Times New Roman" w:cs="Times New Roman"/>
          <w:sz w:val="20"/>
          <w:szCs w:val="20"/>
        </w:rPr>
        <w:t>, medium-</w:t>
      </w:r>
      <w:r w:rsidRPr="00F5270E">
        <w:rPr>
          <w:rFonts w:ascii="Times New Roman" w:hAnsi="Times New Roman" w:cs="Times New Roman"/>
          <w:sz w:val="20"/>
          <w:szCs w:val="20"/>
        </w:rPr>
        <w:t xml:space="preserve"> and high-risk groups</w:t>
      </w:r>
    </w:p>
    <w:p w14:paraId="15B9B347" w14:textId="16F692B5" w:rsidR="003B1265" w:rsidRDefault="003B1265" w:rsidP="003B1265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E7BCE39" w14:textId="77777777" w:rsidR="003B1265" w:rsidRDefault="003B1265" w:rsidP="003B1265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A8E8644" w14:textId="77777777" w:rsidR="003B1265" w:rsidRDefault="003B1265" w:rsidP="003B1265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F8E8798" w14:textId="77777777" w:rsidR="003B1265" w:rsidRDefault="003B1265" w:rsidP="003B1265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87FA3E3" w14:textId="77777777" w:rsidR="003B1265" w:rsidRDefault="003B1265" w:rsidP="003B1265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5D608D4" w14:textId="7EFD6B5E" w:rsidR="003B1265" w:rsidRPr="00F5270E" w:rsidRDefault="003B1265" w:rsidP="003B1265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Figure S1</w:t>
      </w:r>
      <w:r w:rsidR="004D42A3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. Overall survival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 (OS) outcomes of HER2DX </w:t>
      </w:r>
      <w:r>
        <w:rPr>
          <w:rFonts w:ascii="Times New Roman" w:hAnsi="Times New Roman" w:cs="Times New Roman"/>
          <w:b/>
          <w:sz w:val="20"/>
          <w:szCs w:val="20"/>
        </w:rPr>
        <w:t>risk score according to tertiles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4D42A3">
        <w:rPr>
          <w:rFonts w:ascii="Times New Roman" w:hAnsi="Times New Roman" w:cs="Times New Roman"/>
          <w:b/>
          <w:sz w:val="20"/>
          <w:szCs w:val="20"/>
        </w:rPr>
        <w:t xml:space="preserve">T1N0 and T2N0 (tumour size ≤3cm) 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early-stage HER2-positive breast cancer in </w:t>
      </w:r>
      <w:r>
        <w:rPr>
          <w:rFonts w:ascii="Times New Roman" w:hAnsi="Times New Roman" w:cs="Times New Roman"/>
          <w:b/>
          <w:sz w:val="20"/>
          <w:szCs w:val="20"/>
        </w:rPr>
        <w:t>SCAN-B</w:t>
      </w:r>
      <w:r w:rsidRPr="00F5270E">
        <w:rPr>
          <w:rFonts w:ascii="Times New Roman" w:hAnsi="Times New Roman" w:cs="Times New Roman"/>
          <w:b/>
          <w:sz w:val="20"/>
          <w:szCs w:val="20"/>
        </w:rPr>
        <w:t>*.</w:t>
      </w:r>
    </w:p>
    <w:p w14:paraId="0DCDC4CD" w14:textId="2A039D2D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7B1A3BB" w14:textId="24E33BB7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C769BD8" w14:textId="7C932806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5408" behindDoc="1" locked="0" layoutInCell="1" allowOverlap="1" wp14:anchorId="4795E831" wp14:editId="6111C984">
            <wp:simplePos x="0" y="0"/>
            <wp:positionH relativeFrom="column">
              <wp:posOffset>-2773</wp:posOffset>
            </wp:positionH>
            <wp:positionV relativeFrom="paragraph">
              <wp:posOffset>3162</wp:posOffset>
            </wp:positionV>
            <wp:extent cx="5395595" cy="2996565"/>
            <wp:effectExtent l="0" t="0" r="0" b="0"/>
            <wp:wrapTight wrapText="bothSides">
              <wp:wrapPolygon edited="0">
                <wp:start x="0" y="0"/>
                <wp:lineTo x="0" y="21421"/>
                <wp:lineTo x="21506" y="21421"/>
                <wp:lineTo x="21506" y="0"/>
                <wp:lineTo x="0" y="0"/>
              </wp:wrapPolygon>
            </wp:wrapTight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996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8FD16E" w14:textId="765DF59F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hAnsi="Times New Roman" w:cs="Times New Roman"/>
          <w:sz w:val="20"/>
          <w:szCs w:val="20"/>
        </w:rPr>
        <w:t xml:space="preserve">HER2DX pCR score was obtained from RNA-seq-based publicly available data. </w:t>
      </w:r>
      <w:r>
        <w:rPr>
          <w:rFonts w:ascii="Times New Roman" w:hAnsi="Times New Roman" w:cs="Times New Roman"/>
          <w:sz w:val="20"/>
          <w:szCs w:val="20"/>
        </w:rPr>
        <w:t>Tertiles</w:t>
      </w:r>
      <w:r w:rsidRPr="00F527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F5270E">
        <w:rPr>
          <w:rFonts w:ascii="Times New Roman" w:hAnsi="Times New Roman" w:cs="Times New Roman"/>
          <w:sz w:val="20"/>
          <w:szCs w:val="20"/>
        </w:rPr>
        <w:t xml:space="preserve"> used to define low-</w:t>
      </w:r>
      <w:r>
        <w:rPr>
          <w:rFonts w:ascii="Times New Roman" w:hAnsi="Times New Roman" w:cs="Times New Roman"/>
          <w:sz w:val="20"/>
          <w:szCs w:val="20"/>
        </w:rPr>
        <w:t>, medium-</w:t>
      </w:r>
      <w:r w:rsidRPr="00F5270E">
        <w:rPr>
          <w:rFonts w:ascii="Times New Roman" w:hAnsi="Times New Roman" w:cs="Times New Roman"/>
          <w:sz w:val="20"/>
          <w:szCs w:val="20"/>
        </w:rPr>
        <w:t xml:space="preserve"> and high-risk groups</w:t>
      </w:r>
      <w:r w:rsidR="004D42A3">
        <w:rPr>
          <w:rFonts w:ascii="Times New Roman" w:hAnsi="Times New Roman" w:cs="Times New Roman"/>
          <w:sz w:val="20"/>
          <w:szCs w:val="20"/>
        </w:rPr>
        <w:t>.</w:t>
      </w:r>
    </w:p>
    <w:p w14:paraId="67D47AC1" w14:textId="551B77FD" w:rsidR="004D42A3" w:rsidRPr="00F5270E" w:rsidRDefault="004D42A3" w:rsidP="004D42A3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Figure S1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Pr="00F5270E">
        <w:rPr>
          <w:rFonts w:ascii="Times New Roman" w:eastAsia="Times New Roman" w:hAnsi="Times New Roman" w:cs="Times New Roman"/>
          <w:b/>
          <w:sz w:val="20"/>
          <w:szCs w:val="20"/>
        </w:rPr>
        <w:t>. Overall survival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 (OS) outcomes of HER2DX </w:t>
      </w:r>
      <w:r>
        <w:rPr>
          <w:rFonts w:ascii="Times New Roman" w:hAnsi="Times New Roman" w:cs="Times New Roman"/>
          <w:b/>
          <w:sz w:val="20"/>
          <w:szCs w:val="20"/>
        </w:rPr>
        <w:t>risk score according to tertiles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 in </w:t>
      </w:r>
      <w:r>
        <w:rPr>
          <w:rFonts w:ascii="Times New Roman" w:hAnsi="Times New Roman" w:cs="Times New Roman"/>
          <w:b/>
          <w:sz w:val="20"/>
          <w:szCs w:val="20"/>
        </w:rPr>
        <w:t xml:space="preserve">T1N0 and T2N0 (tumour size ≤3cm) </w:t>
      </w:r>
      <w:r w:rsidRPr="00F5270E">
        <w:rPr>
          <w:rFonts w:ascii="Times New Roman" w:hAnsi="Times New Roman" w:cs="Times New Roman"/>
          <w:b/>
          <w:sz w:val="20"/>
          <w:szCs w:val="20"/>
        </w:rPr>
        <w:t xml:space="preserve">early-stage HER2-positive breast cancer in </w:t>
      </w:r>
      <w:r>
        <w:rPr>
          <w:rFonts w:ascii="Times New Roman" w:hAnsi="Times New Roman" w:cs="Times New Roman"/>
          <w:b/>
          <w:sz w:val="20"/>
          <w:szCs w:val="20"/>
        </w:rPr>
        <w:t>METABRIC and SCAN-B datasets combined</w:t>
      </w:r>
      <w:r w:rsidRPr="00F5270E">
        <w:rPr>
          <w:rFonts w:ascii="Times New Roman" w:hAnsi="Times New Roman" w:cs="Times New Roman"/>
          <w:b/>
          <w:sz w:val="20"/>
          <w:szCs w:val="20"/>
        </w:rPr>
        <w:t>*.</w:t>
      </w:r>
    </w:p>
    <w:p w14:paraId="75D44B2F" w14:textId="6C552DBA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AC828E4" w14:textId="201375F6" w:rsidR="003B1265" w:rsidRDefault="004D42A3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67456" behindDoc="1" locked="0" layoutInCell="1" allowOverlap="1" wp14:anchorId="0584AD80" wp14:editId="7D715C50">
            <wp:simplePos x="0" y="0"/>
            <wp:positionH relativeFrom="column">
              <wp:posOffset>-2773</wp:posOffset>
            </wp:positionH>
            <wp:positionV relativeFrom="paragraph">
              <wp:posOffset>773</wp:posOffset>
            </wp:positionV>
            <wp:extent cx="5395595" cy="3041650"/>
            <wp:effectExtent l="0" t="0" r="0" b="6350"/>
            <wp:wrapTight wrapText="bothSides">
              <wp:wrapPolygon edited="0">
                <wp:start x="0" y="0"/>
                <wp:lineTo x="0" y="21510"/>
                <wp:lineTo x="21506" y="21510"/>
                <wp:lineTo x="21506" y="0"/>
                <wp:lineTo x="0" y="0"/>
              </wp:wrapPolygon>
            </wp:wrapTight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304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1E119B" w14:textId="34E5B16B" w:rsidR="004D42A3" w:rsidRDefault="004D42A3" w:rsidP="004D42A3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hAnsi="Times New Roman" w:cs="Times New Roman"/>
          <w:sz w:val="20"/>
          <w:szCs w:val="20"/>
        </w:rPr>
        <w:t xml:space="preserve">HER2DX pCR score was obtained from publicly available data. </w:t>
      </w:r>
      <w:r>
        <w:rPr>
          <w:rFonts w:ascii="Times New Roman" w:hAnsi="Times New Roman" w:cs="Times New Roman"/>
          <w:sz w:val="20"/>
          <w:szCs w:val="20"/>
        </w:rPr>
        <w:t>Tertiles</w:t>
      </w:r>
      <w:r w:rsidRPr="00F527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F5270E">
        <w:rPr>
          <w:rFonts w:ascii="Times New Roman" w:hAnsi="Times New Roman" w:cs="Times New Roman"/>
          <w:sz w:val="20"/>
          <w:szCs w:val="20"/>
        </w:rPr>
        <w:t xml:space="preserve"> used to define low-</w:t>
      </w:r>
      <w:r>
        <w:rPr>
          <w:rFonts w:ascii="Times New Roman" w:hAnsi="Times New Roman" w:cs="Times New Roman"/>
          <w:sz w:val="20"/>
          <w:szCs w:val="20"/>
        </w:rPr>
        <w:t>, medium-</w:t>
      </w:r>
      <w:r w:rsidRPr="00F5270E">
        <w:rPr>
          <w:rFonts w:ascii="Times New Roman" w:hAnsi="Times New Roman" w:cs="Times New Roman"/>
          <w:sz w:val="20"/>
          <w:szCs w:val="20"/>
        </w:rPr>
        <w:t xml:space="preserve"> and high-risk groups</w:t>
      </w:r>
      <w:r>
        <w:rPr>
          <w:rFonts w:ascii="Times New Roman" w:hAnsi="Times New Roman" w:cs="Times New Roman"/>
          <w:sz w:val="20"/>
          <w:szCs w:val="20"/>
        </w:rPr>
        <w:t xml:space="preserve"> within each dataset, and then datasets were combined.</w:t>
      </w:r>
    </w:p>
    <w:p w14:paraId="16607D63" w14:textId="0EB70660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E7C4853" w14:textId="20EF5B84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99695BF" w14:textId="40FB7C1B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AD4E8BC" w14:textId="17F216E4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D64EC7D" w14:textId="63D15212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46747F" w14:textId="59F024EB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CC54414" w14:textId="66D1A501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3B40D61" w14:textId="7D71F8EF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867D998" w14:textId="63135DEE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90758C3" w14:textId="29E520DC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62A60AD" w14:textId="32CBB500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BEB86E8" w14:textId="25A35E2E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760D3C5" w14:textId="28A8E3DE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23A7112" w14:textId="4710ACEF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5C72E27" w14:textId="25428C80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514C76C" w14:textId="09332133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98D6664" w14:textId="109DBB09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E1CFE4C" w14:textId="09545BAA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44D4920" w14:textId="23FB053A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04492D" w14:textId="6F782BA5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2F5326" w14:textId="6295BC88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56EA49E" w14:textId="20AE1ADD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249657A" w14:textId="64C6E750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DA4DAC7" w14:textId="7869E1A7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102A9F3" w14:textId="77777777" w:rsidR="006179B6" w:rsidRDefault="006179B6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38C9D38" w14:textId="54785BB6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8634450" w14:textId="034079D2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B8E2F13" w14:textId="78B0D82C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36212E3" w14:textId="547B4E87" w:rsidR="003B1265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9807680" w14:textId="77777777" w:rsidR="003B1265" w:rsidRPr="00F5270E" w:rsidRDefault="003B1265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38302C7" w14:textId="162E5B97" w:rsidR="005501F2" w:rsidRPr="00F5270E" w:rsidRDefault="005501F2" w:rsidP="005501F2">
      <w:pPr>
        <w:widowControl w:val="0"/>
        <w:tabs>
          <w:tab w:val="left" w:pos="7129"/>
        </w:tabs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ab/>
      </w:r>
    </w:p>
    <w:p w14:paraId="740E5785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540713D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S1. </w:t>
      </w:r>
      <w:r w:rsidRPr="00F5270E">
        <w:rPr>
          <w:rFonts w:ascii="Times New Roman" w:hAnsi="Times New Roman" w:cs="Times New Roman"/>
          <w:b/>
          <w:bCs/>
          <w:sz w:val="20"/>
          <w:szCs w:val="20"/>
        </w:rPr>
        <w:t>Publicly available genomic datasets of HER2-positive early-stage breast cancer*.</w:t>
      </w:r>
    </w:p>
    <w:p w14:paraId="74452EF6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946" w:type="dxa"/>
        <w:tblInd w:w="108" w:type="dxa"/>
        <w:tblLook w:val="04A0" w:firstRow="1" w:lastRow="0" w:firstColumn="1" w:lastColumn="0" w:noHBand="0" w:noVBand="1"/>
      </w:tblPr>
      <w:tblGrid>
        <w:gridCol w:w="3150"/>
        <w:gridCol w:w="516"/>
        <w:gridCol w:w="1078"/>
        <w:gridCol w:w="605"/>
        <w:gridCol w:w="1255"/>
        <w:gridCol w:w="266"/>
        <w:gridCol w:w="516"/>
        <w:gridCol w:w="1560"/>
      </w:tblGrid>
      <w:tr w:rsidR="005501F2" w:rsidRPr="00F5270E" w14:paraId="2AAB1420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79299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FBB8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CAN-B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A93A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CG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FEE9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1378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TABRIC</w:t>
            </w:r>
          </w:p>
        </w:tc>
      </w:tr>
      <w:tr w:rsidR="005501F2" w:rsidRPr="00F5270E" w14:paraId="57F99C7B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FD56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9EE9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1DB9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DAF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73A2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DDC4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826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28C9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5501F2" w:rsidRPr="00F5270E" w14:paraId="6E6BA690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F50A0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8E853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9A2EB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FE9C69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C34CF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6DBF3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4D35B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13533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7B164B22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D6C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(mean)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8681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59.2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DA96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96C2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5E3E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56.5</w:t>
            </w:r>
          </w:p>
        </w:tc>
      </w:tr>
      <w:tr w:rsidR="005501F2" w:rsidRPr="00F5270E" w14:paraId="32402312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4D50F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umour stage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27BFB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F29AD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2BB96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75335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4C3F11D3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8E2A6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T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FE7CF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0D537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56.0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700F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FD320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9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7489F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DD794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82B3F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0.8%</w:t>
            </w:r>
          </w:p>
        </w:tc>
      </w:tr>
      <w:tr w:rsidR="005501F2" w:rsidRPr="00F5270E" w14:paraId="2387E67C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9BB89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T2-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05A37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5CFCE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44.0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FCAC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2A3B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80.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8037A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E462D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B0325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52.5%</w:t>
            </w:r>
          </w:p>
        </w:tc>
      </w:tr>
      <w:tr w:rsidR="005501F2" w:rsidRPr="00F5270E" w14:paraId="3946B499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FA1E35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Unknown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09B2E3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C49A56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05AAEE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1F4383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011CA81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368442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20A896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6.7%</w:t>
            </w:r>
          </w:p>
        </w:tc>
      </w:tr>
      <w:tr w:rsidR="005501F2" w:rsidRPr="00F5270E" w14:paraId="3431AA51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B2C8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dal stag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BDF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C950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E27C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D46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C639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5481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C331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68034CFE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FA38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N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1D53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DE1B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57.4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2CE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8AB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39.6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1439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A3CB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8EC7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42.0%</w:t>
            </w:r>
          </w:p>
        </w:tc>
      </w:tr>
      <w:tr w:rsidR="005501F2" w:rsidRPr="00F5270E" w14:paraId="234E273E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D90F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FA57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B3CC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8.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7EF9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E73E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38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4F49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E878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2F28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32.2%</w:t>
            </w:r>
          </w:p>
        </w:tc>
      </w:tr>
      <w:tr w:rsidR="005501F2" w:rsidRPr="00F5270E" w14:paraId="213838CC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4429F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N2-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0B14F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11E7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3.7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6A1B3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A3B77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2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C34FC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D8CB4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FA526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5.8%</w:t>
            </w:r>
          </w:p>
        </w:tc>
      </w:tr>
      <w:tr w:rsidR="005501F2" w:rsidRPr="00F5270E" w14:paraId="3E871F2C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7BBD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estrogen receptor statu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EA0E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10217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E1117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67313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8971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2895C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06160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29CA0483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C3A9A9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509E99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1242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82.9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33E9F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A2A83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77.9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1CA59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08861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0DE9A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44.1%</w:t>
            </w:r>
          </w:p>
        </w:tc>
      </w:tr>
      <w:tr w:rsidR="005501F2" w:rsidRPr="00F5270E" w14:paraId="792E8EF8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1BE2B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D4769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76ED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7.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C3964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6904C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2.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E8F7B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752FB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B4EE8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55.9%</w:t>
            </w:r>
          </w:p>
        </w:tc>
      </w:tr>
      <w:tr w:rsidR="005501F2" w:rsidRPr="00F5270E" w14:paraId="09B74876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2FC49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death event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94CDE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AC385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2.2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F938A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ED4C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2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5B10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D5588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B2C83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62.3%</w:t>
            </w:r>
          </w:p>
        </w:tc>
      </w:tr>
      <w:tr w:rsidR="005501F2" w:rsidRPr="00F5270E" w14:paraId="7240187B" w14:textId="77777777" w:rsidTr="002E4149">
        <w:trPr>
          <w:trHeight w:val="28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7639B2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dian follow-up (years)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34306A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D63CB7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5881DCB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08FE1B3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1766338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46D32D7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</w:tcPr>
          <w:p w14:paraId="2E82FD6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FF80C24" w14:textId="01AE2B4A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F5270E">
        <w:rPr>
          <w:rFonts w:ascii="Times New Roman" w:eastAsia="Times New Roman" w:hAnsi="Times New Roman" w:cs="Times New Roman"/>
          <w:b/>
          <w:sz w:val="16"/>
          <w:szCs w:val="16"/>
        </w:rPr>
        <w:t>*</w:t>
      </w:r>
      <w:r w:rsidRPr="00F5270E">
        <w:rPr>
          <w:rFonts w:ascii="Times New Roman" w:eastAsia="Times New Roman" w:hAnsi="Times New Roman" w:cs="Times New Roman"/>
          <w:sz w:val="16"/>
          <w:szCs w:val="16"/>
        </w:rPr>
        <w:t xml:space="preserve">SCAN-B dataset (source: GSE81540); The Cancer Genome Atlas (TCGA) dataset (source: </w:t>
      </w:r>
      <w:r w:rsidRPr="00F5270E">
        <w:rPr>
          <w:rFonts w:ascii="Times New Roman" w:eastAsia="Times New Roman" w:hAnsi="Times New Roman" w:cs="Times New Roman"/>
          <w:color w:val="0000FF"/>
          <w:sz w:val="16"/>
          <w:szCs w:val="16"/>
          <w:u w:val="single"/>
        </w:rPr>
        <w:t>https://www.cbioportal.org/</w:t>
      </w:r>
      <w:r w:rsidRPr="00F5270E">
        <w:rPr>
          <w:rFonts w:ascii="Times New Roman" w:eastAsia="Times New Roman" w:hAnsi="Times New Roman" w:cs="Times New Roman"/>
          <w:sz w:val="16"/>
          <w:szCs w:val="16"/>
        </w:rPr>
        <w:t xml:space="preserve">; METABRIC dataset (source: </w:t>
      </w:r>
      <w:r w:rsidRPr="00F5270E">
        <w:rPr>
          <w:rFonts w:ascii="Times New Roman" w:eastAsia="Times New Roman" w:hAnsi="Times New Roman" w:cs="Times New Roman"/>
          <w:color w:val="0000FF"/>
          <w:sz w:val="16"/>
          <w:szCs w:val="16"/>
          <w:u w:val="single"/>
        </w:rPr>
        <w:t>https://www.cbioportal.org/</w:t>
      </w:r>
      <w:r w:rsidRPr="00F5270E">
        <w:rPr>
          <w:rFonts w:ascii="Times New Roman" w:eastAsia="Times New Roman" w:hAnsi="Times New Roman" w:cs="Times New Roman"/>
          <w:sz w:val="16"/>
          <w:szCs w:val="16"/>
        </w:rPr>
        <w:t>).</w:t>
      </w:r>
    </w:p>
    <w:p w14:paraId="09F67276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E91C0E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A1516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BDACB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970A4B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F72D328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1BA5A9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6AF0F3F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E8CF56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66DC00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12C9F6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EDAB3AA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2B5DA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B54BF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2F998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821610E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95127B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8F2BB99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31397E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B8338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9E2A2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C4A92F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B9B60B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D9405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387165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071BAD0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6188CEA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6E2AE3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1418F0E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B19CC39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BC932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6537E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E1F37E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EB019E4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4DE2787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99F4EDE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FA178E9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A84974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316B392" w14:textId="2E3E8082" w:rsidR="005501F2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D4BBAB" w14:textId="77777777" w:rsidR="006179B6" w:rsidRPr="00F5270E" w:rsidRDefault="006179B6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F3A60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345684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E8043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F641A3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2. Association of pre-treatment baseline variables with event-free survival (EFS) in CALGB-40601 p</w:t>
      </w:r>
      <w:r w:rsidRPr="00F5270E">
        <w:rPr>
          <w:rFonts w:ascii="Times New Roman" w:hAnsi="Times New Roman" w:cs="Times New Roman"/>
          <w:b/>
          <w:bCs/>
          <w:sz w:val="20"/>
          <w:szCs w:val="20"/>
        </w:rPr>
        <w:t>ublicly available dataset of 263 patients with HER2-positive early-stage breast cancer treated with neoadjuvant and adjuvant anti-HER2-based therapy*.</w:t>
      </w:r>
    </w:p>
    <w:p w14:paraId="554108FE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540" w:type="dxa"/>
        <w:tblInd w:w="-630" w:type="dxa"/>
        <w:tblLayout w:type="fixed"/>
        <w:tblLook w:val="0400" w:firstRow="0" w:lastRow="0" w:firstColumn="0" w:lastColumn="0" w:noHBand="0" w:noVBand="1"/>
      </w:tblPr>
      <w:tblGrid>
        <w:gridCol w:w="3510"/>
        <w:gridCol w:w="810"/>
        <w:gridCol w:w="1258"/>
        <w:gridCol w:w="1080"/>
        <w:gridCol w:w="266"/>
        <w:gridCol w:w="636"/>
        <w:gridCol w:w="990"/>
        <w:gridCol w:w="990"/>
      </w:tblGrid>
      <w:tr w:rsidR="005501F2" w:rsidRPr="00F5270E" w14:paraId="6E5F16B6" w14:textId="77777777" w:rsidTr="002E414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2DF0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0" w:name="_Hlk88867113"/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314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31DDF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ivariat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D13D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261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8EE11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ltivariable</w:t>
            </w:r>
          </w:p>
        </w:tc>
      </w:tr>
      <w:tr w:rsidR="005501F2" w:rsidRPr="00F5270E" w14:paraId="768C3923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723A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F87E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E42C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572B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D96F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5511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453D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053D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5501F2" w:rsidRPr="00F5270E" w14:paraId="3AA4B3F2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78E71A" w14:textId="3D59F8A4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R2DX risk score            </w:t>
            </w:r>
            <w:r w:rsidR="00D11943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           </w:t>
            </w: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   (continuous variabl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46C62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72CD42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3-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D3E46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ED8C5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2DF8C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AD472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2-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8F75B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5501F2" w:rsidRPr="00F5270E" w14:paraId="4F46E35B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80E0C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R2DX risk grou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FD8F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3908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CCE1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ACE3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55AF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F607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3970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0887C987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CE9C8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181A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9034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0439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DCE8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9B0C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F3C3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63B8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1525C819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AEBBA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2147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ECA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2-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2501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822E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FE4D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BD02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DF25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44B05B1C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7A232C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CR status (breast + axil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9A442C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A18B9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747FB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5445E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099DA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F121F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B12A4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0825B82A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A40F2C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E6E83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669E8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DB9AB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CA84B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52497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D8D35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306F2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04E56A1A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16DA2F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BCF60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36F97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3-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0CB69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C5F54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60967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07A1B7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3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7D81B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180</w:t>
            </w:r>
          </w:p>
        </w:tc>
      </w:tr>
      <w:tr w:rsidR="005501F2" w:rsidRPr="00F5270E" w14:paraId="376EDCDC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1227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inical tumour st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508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870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5A5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391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EDB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4E7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DB8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337ED7D1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AA95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D49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9DF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148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C516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EE7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D8C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FF1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52875300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4B30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374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B384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9-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396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938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B3C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E46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-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7A23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52</w:t>
            </w:r>
          </w:p>
        </w:tc>
      </w:tr>
      <w:tr w:rsidR="005501F2" w:rsidRPr="00F5270E" w14:paraId="121A4FBB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880F3A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rmone receptor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BCF0F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745BB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EE5EC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B7E5F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FD37F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C593B1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3D20A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6A814AA8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718118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72262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2D5A2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E7D99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494414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98906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E8192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18E7C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5343166C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1A0F28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BC4629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07652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4-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C0F78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E4551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A096B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C3AC8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4-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5BE5EA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480</w:t>
            </w:r>
          </w:p>
        </w:tc>
      </w:tr>
      <w:tr w:rsidR="005501F2" w:rsidRPr="00F5270E" w14:paraId="77204B6A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00593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eatment a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A2B82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7FDBF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h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6F2E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1E6D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413B7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93260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61C8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501F2" w:rsidRPr="00F5270E" w14:paraId="445D58E4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FA1772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Paclitaxel + lapatini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246A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3D777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1DFC2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5F6D2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ACA0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5FFF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A9C5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6F848094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27EE5B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Paclitaxel + trastuzum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EFF67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D02D0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4-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5BEC3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81B3D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C882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61477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3-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EA81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230</w:t>
            </w:r>
          </w:p>
        </w:tc>
      </w:tr>
      <w:tr w:rsidR="005501F2" w:rsidRPr="00F5270E" w14:paraId="4A6C3801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5AD5E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Paclitaxel + trastuzumab + lapatini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18D5E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D1CD5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1-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BF49B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7BB36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EEF3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C035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1-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2841A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bookmarkEnd w:id="0"/>
    </w:tbl>
    <w:p w14:paraId="34AD540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7C9BC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270E">
        <w:rPr>
          <w:rFonts w:ascii="Times New Roman" w:hAnsi="Times New Roman" w:cs="Times New Roman"/>
          <w:sz w:val="16"/>
          <w:szCs w:val="16"/>
        </w:rPr>
        <w:t>*HER2DX pCR score was obtained from RNA-seq-based publicly available data. Since clinical nodal status was not available, HER2DX risk score was calculated without clinical variables.</w:t>
      </w:r>
    </w:p>
    <w:p w14:paraId="5F7207D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4A30956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AA005B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DC9447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312CF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965938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E98540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A9B2C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3D5869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758A6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4AD46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C4392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D09787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520F80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298C3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F44D2E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41B094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2019E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8F4BD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5CB65F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CD106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FA707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B8A506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9FA85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A096D7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BA3FA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2800E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B813C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DAD1E4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B2FE8F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3. Association of pre-treatment baseline variables with overall survival (OS) in CALGB-40601 p</w:t>
      </w:r>
      <w:r w:rsidRPr="00F5270E">
        <w:rPr>
          <w:rFonts w:ascii="Times New Roman" w:hAnsi="Times New Roman" w:cs="Times New Roman"/>
          <w:b/>
          <w:bCs/>
          <w:sz w:val="20"/>
          <w:szCs w:val="20"/>
        </w:rPr>
        <w:t>ublicly available dataset of 263 patients with HER2-positive early-stage breast cancer treated with neoadjuvant and adjuvant anti-HER2-based therapy*.</w:t>
      </w:r>
    </w:p>
    <w:p w14:paraId="0DDC68A1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9540" w:type="dxa"/>
        <w:tblInd w:w="-630" w:type="dxa"/>
        <w:tblLayout w:type="fixed"/>
        <w:tblLook w:val="0400" w:firstRow="0" w:lastRow="0" w:firstColumn="0" w:lastColumn="0" w:noHBand="0" w:noVBand="1"/>
      </w:tblPr>
      <w:tblGrid>
        <w:gridCol w:w="3510"/>
        <w:gridCol w:w="810"/>
        <w:gridCol w:w="1258"/>
        <w:gridCol w:w="1080"/>
        <w:gridCol w:w="266"/>
        <w:gridCol w:w="636"/>
        <w:gridCol w:w="990"/>
        <w:gridCol w:w="990"/>
      </w:tblGrid>
      <w:tr w:rsidR="005501F2" w:rsidRPr="00F5270E" w14:paraId="0DD5EF6C" w14:textId="77777777" w:rsidTr="002E4149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6903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314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F6D8B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ivariat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46BF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261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0F0F9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ltivariable</w:t>
            </w:r>
          </w:p>
        </w:tc>
      </w:tr>
      <w:tr w:rsidR="005501F2" w:rsidRPr="00F5270E" w14:paraId="4B9A7386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EB45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A1B1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F24B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1548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3BDA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F222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F243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E16B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5501F2" w:rsidRPr="00F5270E" w14:paraId="5F185B7A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4EBDFB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R2DX risk score </w:t>
            </w:r>
          </w:p>
          <w:p w14:paraId="0ADB5261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continuous variable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F4010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D7F5F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6-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047DD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5D85C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E17B0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3ABF0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3-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BF908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5501F2" w:rsidRPr="00F5270E" w14:paraId="09B49678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A43F7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ER2DX risk group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E431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13D9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5DC4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119C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72D7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88C0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0687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56DAFF70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D292C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163E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3B7D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0A22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96CF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6EFF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FB5B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AD3C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401BAE5E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6417B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AE4B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478C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1-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A245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1D4D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FC3E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C55C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4242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7FFEFDBC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0FD252B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CR status (breast + axil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878E0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5F9CB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0C3AD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39185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1678A7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38237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B662F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68A749F8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58FFFE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61A64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3537D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AB9CC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AA532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462A8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DB8CC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B4D6F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2119293F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CDAE8B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AE099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B228A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3-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CDE60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FF960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2C714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03652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2-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4B416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</w:tr>
      <w:tr w:rsidR="005501F2" w:rsidRPr="00F5270E" w14:paraId="21E803EC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1008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inical tumour st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DAF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602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F47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3E76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2EC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501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C33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0C809ACE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3565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5A8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CA0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8585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EDB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D68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F0B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064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570CCF4F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9AB7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3C1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2D0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-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FDC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70F5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638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C2E7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1-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EF93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29</w:t>
            </w:r>
          </w:p>
        </w:tc>
      </w:tr>
      <w:tr w:rsidR="005501F2" w:rsidRPr="00F5270E" w14:paraId="71EBBB61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79F96B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ormone receptor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62510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CBDE4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1BF88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19401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BD448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FA6DB3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4F152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5501F2" w:rsidRPr="00F5270E" w14:paraId="310FFBD9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B80713F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856537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88B50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96141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8E109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20822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2EA6B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BF183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684BE147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3D8AD3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03961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A10D1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4-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7F784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8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35341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1C7EC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39182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5-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61356F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913</w:t>
            </w:r>
          </w:p>
        </w:tc>
      </w:tr>
      <w:tr w:rsidR="005501F2" w:rsidRPr="00F5270E" w14:paraId="09EC8522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0E47AB" w14:textId="77777777" w:rsidR="005501F2" w:rsidRPr="00F5270E" w:rsidRDefault="005501F2" w:rsidP="002E414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eatment ar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0540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04290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7740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BBD2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34AEB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1EFCF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DA835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501F2" w:rsidRPr="00F5270E" w14:paraId="0184A7CC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BC2093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Paclitaxel + lapatini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3A7C3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C61DD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0315E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B343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BF669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CFA0A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53BCF4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501F2" w:rsidRPr="00F5270E" w14:paraId="467894F8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25F7B4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Paclitaxel + trastuzuma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9C8FE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4887BA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4-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BAE0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9F487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AC9B0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C36D2C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4-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01BD5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930</w:t>
            </w:r>
          </w:p>
        </w:tc>
      </w:tr>
      <w:tr w:rsidR="005501F2" w:rsidRPr="00F5270E" w14:paraId="04473A8A" w14:textId="77777777" w:rsidTr="002E4149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7B8BA" w14:textId="77777777" w:rsidR="005501F2" w:rsidRPr="00F5270E" w:rsidRDefault="005501F2" w:rsidP="002E4149">
            <w:pPr>
              <w:spacing w:after="0" w:line="240" w:lineRule="auto"/>
              <w:ind w:firstLine="4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Paclitaxel + trastuzumab + lapatini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7667C0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7702B8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1-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B0421B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4E9E9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E8342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2E5F4E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1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B1591" w14:textId="77777777" w:rsidR="005501F2" w:rsidRPr="00F5270E" w:rsidRDefault="005501F2" w:rsidP="002E4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270E">
              <w:rPr>
                <w:rFonts w:ascii="Times New Roman" w:eastAsia="Times New Roman" w:hAnsi="Times New Roman" w:cs="Times New Roman"/>
                <w:sz w:val="16"/>
                <w:szCs w:val="16"/>
              </w:rPr>
              <w:t>0.085</w:t>
            </w:r>
          </w:p>
        </w:tc>
      </w:tr>
    </w:tbl>
    <w:p w14:paraId="3B9D71F6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29BC3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270E">
        <w:rPr>
          <w:rFonts w:ascii="Times New Roman" w:hAnsi="Times New Roman" w:cs="Times New Roman"/>
          <w:sz w:val="16"/>
          <w:szCs w:val="16"/>
        </w:rPr>
        <w:t>*HER2DX pCR score was obtained from RNA-seq-based publicly available data. Since clinical nodal status was not available, HER2DX risk score was calculated without clinical variables.</w:t>
      </w:r>
    </w:p>
    <w:p w14:paraId="362564C4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397792F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510F2F0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644CC7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658F1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2EF0E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2DC59FB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74D564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2B23B0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504DFE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0F111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0E72B9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53E9DE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3FA824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22334A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1658EE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5E5B09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D7211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1C56E0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3DB71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A53CBA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1789D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0F7730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5C38D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FE5A9E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E71B3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A0AFEB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D9A89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26607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79B371" w14:textId="1A78841C" w:rsidR="00F5270E" w:rsidRPr="00F5270E" w:rsidRDefault="00F5270E" w:rsidP="00F5270E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S4. </w:t>
      </w:r>
      <w:r w:rsidRPr="00F5270E">
        <w:rPr>
          <w:rFonts w:ascii="Times New Roman" w:hAnsi="Times New Roman" w:cs="Times New Roman"/>
          <w:b/>
          <w:bCs/>
          <w:sz w:val="20"/>
          <w:szCs w:val="20"/>
        </w:rPr>
        <w:t>Clinical-pathological characteristics of T1N0 and T2N0 (tumour size ≤3cm) across the APT trial, the METABRIC dataset and the SCAN-B dataset*.</w:t>
      </w:r>
    </w:p>
    <w:p w14:paraId="6BE81530" w14:textId="77777777" w:rsidR="00F5270E" w:rsidRPr="00F5270E" w:rsidRDefault="00F5270E" w:rsidP="00F5270E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50399C" w14:textId="45E5D3A3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3FF3BA" w14:textId="34CE5068" w:rsidR="00F5270E" w:rsidRPr="00F5270E" w:rsidRDefault="00F5270E" w:rsidP="00F5270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270E">
        <w:rPr>
          <w:rFonts w:ascii="Times New Roman" w:hAnsi="Times New Roman" w:cs="Times New Roman"/>
          <w:sz w:val="16"/>
          <w:szCs w:val="16"/>
        </w:rPr>
        <w:t>* P-values were obtained using chi-square tests. APT data was obtained from Tolaney et al. NEJM 2015.</w:t>
      </w:r>
    </w:p>
    <w:p w14:paraId="1CF4E909" w14:textId="77777777" w:rsidR="00F5270E" w:rsidRPr="00F5270E" w:rsidRDefault="00F5270E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624740" w14:textId="56545BDC" w:rsidR="00DF46E3" w:rsidRPr="00F5270E" w:rsidRDefault="00DF46E3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vertAnchor="page" w:horzAnchor="margin" w:tblpXSpec="center" w:tblpY="2295"/>
        <w:tblW w:w="10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360"/>
        <w:gridCol w:w="959"/>
        <w:gridCol w:w="642"/>
        <w:gridCol w:w="379"/>
        <w:gridCol w:w="606"/>
        <w:gridCol w:w="744"/>
        <w:gridCol w:w="270"/>
        <w:gridCol w:w="727"/>
        <w:gridCol w:w="490"/>
        <w:gridCol w:w="223"/>
        <w:gridCol w:w="1246"/>
        <w:gridCol w:w="896"/>
        <w:gridCol w:w="190"/>
        <w:gridCol w:w="980"/>
      </w:tblGrid>
      <w:tr w:rsidR="00F5270E" w:rsidRPr="00F5270E" w14:paraId="2FDAA503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A852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ariabl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33249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D03C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PT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647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D58A9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ETABRI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26B2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61FF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CAN B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554B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FF8B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ETABRIC/SCAN-B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4CD6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91295" w14:textId="1C70DCB9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-value</w:t>
            </w:r>
            <w:r w:rsidR="00F5270E" w:rsidRPr="00F527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*</w:t>
            </w:r>
          </w:p>
        </w:tc>
      </w:tr>
      <w:tr w:rsidR="00F5270E" w:rsidRPr="00F5270E" w14:paraId="3B30BE20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377B" w14:textId="4A3986B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7042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502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46FC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251C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7D49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2D55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FE89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B9FB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BAE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EDF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EB92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0FAC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0C12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F4D2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DF46E3" w:rsidRPr="00F5270E" w14:paraId="1A8D5F16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FAAA8C" w14:textId="4DDC7112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ample siz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6D8F81" w14:textId="650CDE42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272F1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750E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F7F1B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00784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133F9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7B711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AEC5D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8A95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.5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B4449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B84F9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21B9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7836A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D4BE1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</w:t>
            </w:r>
          </w:p>
        </w:tc>
      </w:tr>
      <w:tr w:rsidR="00F5270E" w:rsidRPr="00F5270E" w14:paraId="5DAB7EC5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58398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g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62553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2C975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73AFD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EB933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C9B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885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4EAF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6F2C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949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0C483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DD5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BF15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70F3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A50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F5270E" w:rsidRPr="00F5270E" w14:paraId="3D478D86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3B5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1128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1E58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023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.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6EF7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D5DC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47CC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C3E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D33C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98EC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.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8190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4F13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5C1D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.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B05B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18E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 w:rsidR="00F5270E" w:rsidRPr="00F5270E" w14:paraId="5F5CD261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D1B8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0-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5FFA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96F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889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.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12DE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706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6DA7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7BFC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5FAA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CE68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.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96E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C49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0803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35E6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A4819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5270E" w:rsidRPr="00F5270E" w14:paraId="2EF8D9A7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FB14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-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0A2B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E5F7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0C85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.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2C4B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834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937D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05FB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5C2A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A722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.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9C5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26D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20EA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7E80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CBDC3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5270E" w:rsidRPr="00F5270E" w14:paraId="232D29A7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A02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≥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6D2C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0271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0D5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207A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CFA0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075E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8ABF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C6E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618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.9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6764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51DE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9B82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.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BA7A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D368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DF46E3" w:rsidRPr="00F5270E" w14:paraId="27A6230D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A3C296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HR stat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6CC2F2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7F783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336F3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3F0C7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CD150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ABABE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EF271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BAA91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F4CE9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A723E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19C1C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B5C6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850AA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7633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DF46E3" w:rsidRPr="00F5270E" w14:paraId="0E0B1E94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9B7D0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R+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18E83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922C7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C00BC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90762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1C47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AA93E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7A3E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57E99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A894A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.2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AB17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6046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F4F2A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0D28A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DC63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2</w:t>
            </w:r>
          </w:p>
        </w:tc>
      </w:tr>
      <w:tr w:rsidR="00DF46E3" w:rsidRPr="00F5270E" w14:paraId="4601C9EA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A0D66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R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4D0D1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FB507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4AD8C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.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6ADAD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5ABC9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015C5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183D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6C05C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269D5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.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6F5B6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12C38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E502D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AACD4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929242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5270E" w:rsidRPr="00F5270E" w14:paraId="2A97894D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BEAFA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umour siz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251E9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D305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515A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CBEF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63FD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644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0396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326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A1A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6CC9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D00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F96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FB6F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BE83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F5270E" w:rsidRPr="00F5270E" w14:paraId="1FD2004E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B1F3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1mi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995C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4362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F6DB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0A14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098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2F0E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000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8DD0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4E58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679E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A70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A557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C95B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9244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F5270E" w:rsidRPr="00F5270E" w14:paraId="47C47A54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668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1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6F9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5F4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EF5F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C4CC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853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2CD1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DEC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63AE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E9C1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E97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4476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3E1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F17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14B0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5270E" w:rsidRPr="00F5270E" w14:paraId="5144EB83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5D2E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1b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322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5BF2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5C3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.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4848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D799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DD54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7BE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C28F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CC82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.6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399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64E7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DFC2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06AC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DD5D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5270E" w:rsidRPr="00F5270E" w14:paraId="3933BFC3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BD94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1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C6D0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DB1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505F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.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34F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C0B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1775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C03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6D60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D681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.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E1D6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A14D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E469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.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6B11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4E64B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F5270E" w:rsidRPr="00F5270E" w14:paraId="6DE6E47D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060A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2 (≤3 cm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7AA3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A2D3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6F0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0FD2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C1E4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164B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2077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6310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EC0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.8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A69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D540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D8FB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E82D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6B5F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DF46E3" w:rsidRPr="00F5270E" w14:paraId="7020D80F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88C77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odal statu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919138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7CB89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C2F30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F2B3A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E2F28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7EC4E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5419D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715EF2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54491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842B9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99AA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FE94C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9E017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AAF90B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DF46E3" w:rsidRPr="00F5270E" w14:paraId="3CF43D93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0DB91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81F10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08A5A9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C8117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8.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540B7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484493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7B704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01CF4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B3947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321D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.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46576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93CE8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66EF2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18A68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57661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4</w:t>
            </w:r>
          </w:p>
        </w:tc>
      </w:tr>
      <w:tr w:rsidR="00DF46E3" w:rsidRPr="00F5270E" w14:paraId="44FF9A7D" w14:textId="77777777" w:rsidTr="00F5270E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EAF33E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1mi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8245E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0611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5ABC0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EC233F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110566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8E7E7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B57E8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C4EE2A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F1C6B5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7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60D490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C764B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708AFD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90EE11" w14:textId="77777777" w:rsidR="00DF46E3" w:rsidRPr="00DF46E3" w:rsidRDefault="00DF46E3" w:rsidP="00F52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DF4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09DA10" w14:textId="77777777" w:rsidR="00DF46E3" w:rsidRPr="00DF46E3" w:rsidRDefault="00DF46E3" w:rsidP="00F52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14:paraId="7D54D944" w14:textId="77777777" w:rsidR="00DF46E3" w:rsidRPr="00F5270E" w:rsidRDefault="00DF46E3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BED0DE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5F9B27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D0247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131E3B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7B77CE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AFE06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4146C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444ACF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5F6A1DF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ACA41C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206D3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0A7C73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550B5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A1C27B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AEBE66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CB4777" w14:textId="082F5881" w:rsidR="005501F2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6314F2" w14:textId="432757B6" w:rsidR="00F5270E" w:rsidRDefault="00F5270E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5CCC1D" w14:textId="1E0F5D10" w:rsidR="00F5270E" w:rsidRDefault="00F5270E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71F133" w14:textId="043F08D3" w:rsidR="00F5270E" w:rsidRDefault="00F5270E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422B39" w14:textId="6280CF65" w:rsidR="00F5270E" w:rsidRDefault="00F5270E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A13D8C" w14:textId="7EC2D95B" w:rsidR="00F5270E" w:rsidRDefault="00F5270E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196C6D" w14:textId="77777777" w:rsidR="00F5270E" w:rsidRPr="00F5270E" w:rsidRDefault="00F5270E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81761A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9C7D1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76C2CD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1C133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199ED7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EF55A0" w14:textId="68978E0D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>5</w:t>
      </w: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F5270E">
        <w:rPr>
          <w:rFonts w:ascii="Times New Roman" w:hAnsi="Times New Roman" w:cs="Times New Roman"/>
          <w:b/>
          <w:bCs/>
          <w:sz w:val="20"/>
          <w:szCs w:val="20"/>
        </w:rPr>
        <w:t>pCR rates across treatment arms in CALGB40601 neoadjuvant study according to HER2DX pCR likelihood score (tertiles)*.</w:t>
      </w:r>
    </w:p>
    <w:p w14:paraId="4AB4CBD1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70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2880"/>
        <w:gridCol w:w="786"/>
        <w:gridCol w:w="906"/>
        <w:gridCol w:w="747"/>
        <w:gridCol w:w="1255"/>
        <w:gridCol w:w="266"/>
        <w:gridCol w:w="672"/>
        <w:gridCol w:w="930"/>
        <w:gridCol w:w="270"/>
        <w:gridCol w:w="990"/>
      </w:tblGrid>
      <w:tr w:rsidR="005501F2" w:rsidRPr="00F5270E" w14:paraId="2A342DFF" w14:textId="77777777" w:rsidTr="002E4149">
        <w:trPr>
          <w:trHeight w:val="39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F1F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E267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20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964A4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C04E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4982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8D538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6CB241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01F2" w:rsidRPr="00F5270E" w14:paraId="7FAFD55F" w14:textId="77777777" w:rsidTr="002E4149">
        <w:trPr>
          <w:trHeight w:val="28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5467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DDB6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644B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4C4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9FF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25A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4ED1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8E73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A407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7936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5501F2" w:rsidRPr="00F5270E" w14:paraId="515AA6D7" w14:textId="77777777" w:rsidTr="002E4149">
        <w:trPr>
          <w:trHeight w:val="28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99ABB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stuzumab + paclitaxel (TH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DCF1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6/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DF95D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84B20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20/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AE644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50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48BD7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98A239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8/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4161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55.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320185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153A7D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01F2" w:rsidRPr="00F5270E" w14:paraId="1AC083BC" w14:textId="77777777" w:rsidTr="002E4149">
        <w:trPr>
          <w:trHeight w:val="28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F67B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 + lapatinib (THL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B8B2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8/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5908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5C06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6/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37FA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44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4AE5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016F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28/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CFA4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80.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9A69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8EF4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01F2" w:rsidRPr="00F5270E" w14:paraId="32559D25" w14:textId="77777777" w:rsidTr="002E4149">
        <w:trPr>
          <w:trHeight w:val="28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8A905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patinib + paclitaxel (TL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CF8F8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3/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C1090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8.8%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8512C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3/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2D90F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6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20250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3A808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0/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625B5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45.5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57FD3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904B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0.067</w:t>
            </w:r>
          </w:p>
        </w:tc>
      </w:tr>
    </w:tbl>
    <w:p w14:paraId="197A59AE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CF1566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270E">
        <w:rPr>
          <w:rFonts w:ascii="Times New Roman" w:hAnsi="Times New Roman" w:cs="Times New Roman"/>
          <w:sz w:val="16"/>
          <w:szCs w:val="16"/>
        </w:rPr>
        <w:t>*HER2DX pCR score was obtained from RNA-seq-based publicly available data (dbGAP). Since clinical nodal status was not available, HER2DX pCR score was calculated without clinical variables. P-values were obtained using chi-square tests.</w:t>
      </w:r>
    </w:p>
    <w:p w14:paraId="74748B78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177B3F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DFF51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C9EE4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4C64CB2" w14:textId="17A1B459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F5270E">
        <w:rPr>
          <w:rFonts w:ascii="Times New Roman" w:hAnsi="Times New Roman" w:cs="Times New Roman"/>
          <w:b/>
          <w:bCs/>
          <w:sz w:val="20"/>
          <w:szCs w:val="20"/>
        </w:rPr>
        <w:t>pCR rates across treatment arms in the ISPY-2 neoadjuvant HER2-positive study according to HER2DX pCR likelihood score (tertiles)*.</w:t>
      </w:r>
    </w:p>
    <w:p w14:paraId="4678FFA9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970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312"/>
        <w:gridCol w:w="630"/>
        <w:gridCol w:w="1080"/>
        <w:gridCol w:w="720"/>
        <w:gridCol w:w="832"/>
        <w:gridCol w:w="266"/>
        <w:gridCol w:w="672"/>
        <w:gridCol w:w="930"/>
        <w:gridCol w:w="270"/>
        <w:gridCol w:w="990"/>
      </w:tblGrid>
      <w:tr w:rsidR="005501F2" w:rsidRPr="00F5270E" w14:paraId="5271E790" w14:textId="77777777" w:rsidTr="002E4149">
        <w:trPr>
          <w:trHeight w:val="396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4DCA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28A0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55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501D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942E6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61AF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042F0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58CB7B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01F2" w:rsidRPr="00F5270E" w14:paraId="26452206" w14:textId="77777777" w:rsidTr="002E4149">
        <w:trPr>
          <w:trHeight w:val="28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D5C9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638E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15E7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1DAB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7B8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27E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0D40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302F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F558D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E99F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5501F2" w:rsidRPr="00F5270E" w14:paraId="02068D51" w14:textId="77777777" w:rsidTr="002E4149">
        <w:trPr>
          <w:trHeight w:val="28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3707B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stuzumab + paclitaxel (TH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30A30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2/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EBBE7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7344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2/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9E299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42.1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AF5C5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76CD3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4/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ACE0F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72.7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A3E95C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E05DD4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5501F2" w:rsidRPr="00F5270E" w14:paraId="3CB9C2FD" w14:textId="77777777" w:rsidTr="002E4149">
        <w:trPr>
          <w:trHeight w:val="28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8097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 + pertuzumab (THP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FADB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/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818A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689F9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3/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7DDF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72.2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C062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4FEC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2/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FE93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80.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3E98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EEF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01F2" w:rsidRPr="00F5270E" w14:paraId="24C1B43B" w14:textId="77777777" w:rsidTr="002E4149">
        <w:trPr>
          <w:trHeight w:val="285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7A396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-DM1 + pertuzumab (TDM1+P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F907E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/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B1CAF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FC4449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3/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882D0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68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34F72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FB870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2/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78509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70.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B989E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EC27D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62C13B3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3FC92D1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F5270E">
        <w:rPr>
          <w:rFonts w:ascii="Times New Roman" w:hAnsi="Times New Roman" w:cs="Times New Roman"/>
          <w:sz w:val="16"/>
          <w:szCs w:val="16"/>
        </w:rPr>
        <w:t>*HER2DX pCR score was obtained from microarray-based publicly available data (GSE181574). Since clinical data was not available, HER2DX pCR score was calculated without clinical variables. P-values were obtained using chi-square tests.</w:t>
      </w:r>
    </w:p>
    <w:p w14:paraId="1B993F22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17C1B5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76F2C18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FB91C7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41438D8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D556C4" w14:textId="77777777" w:rsidR="005501F2" w:rsidRPr="00F5270E" w:rsidRDefault="005501F2" w:rsidP="005501F2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6E5BB2" w14:textId="0EA8DAAA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 w:rsid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>7</w:t>
      </w:r>
      <w:r w:rsidRPr="00F5270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F5270E">
        <w:rPr>
          <w:rFonts w:ascii="Times New Roman" w:hAnsi="Times New Roman" w:cs="Times New Roman"/>
          <w:b/>
          <w:bCs/>
          <w:sz w:val="20"/>
          <w:szCs w:val="20"/>
        </w:rPr>
        <w:t>Distribution of HER2-negative and HER2-positive cases according to ERBB2 mRNA levels and pre-specified cut-off in the validation dataset.</w:t>
      </w:r>
    </w:p>
    <w:p w14:paraId="51C081DF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7950" w:type="dxa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1120"/>
        <w:gridCol w:w="1078"/>
        <w:gridCol w:w="266"/>
        <w:gridCol w:w="266"/>
        <w:gridCol w:w="672"/>
        <w:gridCol w:w="1128"/>
        <w:gridCol w:w="270"/>
      </w:tblGrid>
      <w:tr w:rsidR="005501F2" w:rsidRPr="00F5270E" w14:paraId="00137387" w14:textId="77777777" w:rsidTr="002E4149">
        <w:trPr>
          <w:trHeight w:val="396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3296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898CCCE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9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5D9FF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BB2 Low</w:t>
            </w:r>
          </w:p>
        </w:tc>
        <w:tc>
          <w:tcPr>
            <w:tcW w:w="26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AB8D95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769FF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2C96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BB2 High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454462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01F2" w:rsidRPr="00F5270E" w14:paraId="5E1DFA45" w14:textId="77777777" w:rsidTr="002E414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3A81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94F824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04686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7B5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E4EC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5145DD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2F3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20A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375753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01F2" w:rsidRPr="00F5270E" w14:paraId="5D0A0EC2" w14:textId="77777777" w:rsidTr="002E414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17113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negative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2FC574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C1E2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D60DC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00.0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749B59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1C7F0E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22E6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B06C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DEECBB7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1F2" w:rsidRPr="00F5270E" w14:paraId="1E0E6E73" w14:textId="77777777" w:rsidTr="002E4149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51C2A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R2-positive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6627B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CDFC0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0A52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16.4%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C0821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0C0B8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E078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34765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270E">
              <w:rPr>
                <w:rFonts w:ascii="Times New Roman" w:eastAsia="Times New Roman" w:hAnsi="Times New Roman" w:cs="Times New Roman"/>
                <w:sz w:val="20"/>
                <w:szCs w:val="20"/>
              </w:rPr>
              <w:t>83.6%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6AB82" w14:textId="77777777" w:rsidR="005501F2" w:rsidRPr="00F5270E" w:rsidRDefault="005501F2" w:rsidP="002E4149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AAFEB8C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ind w:right="-12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9EC356C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ind w:right="-12"/>
        <w:rPr>
          <w:rFonts w:ascii="Times New Roman" w:eastAsia="Times New Roman" w:hAnsi="Times New Roman" w:cs="Times New Roman"/>
          <w:b/>
          <w:sz w:val="16"/>
          <w:szCs w:val="16"/>
        </w:rPr>
      </w:pPr>
      <w:r w:rsidRPr="00F5270E">
        <w:rPr>
          <w:rFonts w:ascii="Times New Roman" w:eastAsia="Times New Roman" w:hAnsi="Times New Roman" w:cs="Times New Roman"/>
          <w:b/>
          <w:sz w:val="16"/>
          <w:szCs w:val="16"/>
        </w:rPr>
        <w:t>*</w:t>
      </w:r>
      <w:r w:rsidRPr="00F5270E">
        <w:rPr>
          <w:rFonts w:ascii="Times New Roman" w:eastAsia="Times New Roman" w:hAnsi="Times New Roman" w:cs="Times New Roman"/>
          <w:sz w:val="16"/>
          <w:szCs w:val="16"/>
        </w:rPr>
        <w:t>HER2 status defined by ASCO/CAP guidelines.</w:t>
      </w:r>
    </w:p>
    <w:p w14:paraId="35CA48BA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ind w:right="-12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C54CEE7" w14:textId="77777777" w:rsidR="005501F2" w:rsidRPr="00F5270E" w:rsidRDefault="005501F2" w:rsidP="005501F2">
      <w:pPr>
        <w:widowControl w:val="0"/>
        <w:autoSpaceDE w:val="0"/>
        <w:autoSpaceDN w:val="0"/>
        <w:spacing w:after="0" w:line="240" w:lineRule="auto"/>
        <w:ind w:right="-12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C924AC2" w14:textId="77777777" w:rsidR="005501F2" w:rsidRPr="00F5270E" w:rsidRDefault="005501F2" w:rsidP="005501F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126AD68" w14:textId="77777777" w:rsidR="00AD7436" w:rsidRPr="00F5270E" w:rsidRDefault="00AD7436"/>
    <w:sectPr w:rsidR="00AD7436" w:rsidRPr="00F5270E" w:rsidSect="00455712">
      <w:pgSz w:w="11906" w:h="16838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FF8A4" w14:textId="77777777" w:rsidR="008638ED" w:rsidRDefault="008638ED" w:rsidP="005501F2">
      <w:pPr>
        <w:spacing w:after="0" w:line="240" w:lineRule="auto"/>
      </w:pPr>
      <w:r>
        <w:separator/>
      </w:r>
    </w:p>
  </w:endnote>
  <w:endnote w:type="continuationSeparator" w:id="0">
    <w:p w14:paraId="254B4CB5" w14:textId="77777777" w:rsidR="008638ED" w:rsidRDefault="008638ED" w:rsidP="00550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9294569"/>
      <w:docPartObj>
        <w:docPartGallery w:val="Page Numbers (Bottom of Page)"/>
        <w:docPartUnique/>
      </w:docPartObj>
    </w:sdtPr>
    <w:sdtEndPr/>
    <w:sdtContent>
      <w:p w14:paraId="7FCBDD46" w14:textId="2872A942" w:rsidR="005501F2" w:rsidRDefault="005501F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862068A" w14:textId="77777777" w:rsidR="00455712" w:rsidRDefault="008638E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0AA45" w14:textId="77777777" w:rsidR="008638ED" w:rsidRDefault="008638ED" w:rsidP="005501F2">
      <w:pPr>
        <w:spacing w:after="0" w:line="240" w:lineRule="auto"/>
      </w:pPr>
      <w:r>
        <w:separator/>
      </w:r>
    </w:p>
  </w:footnote>
  <w:footnote w:type="continuationSeparator" w:id="0">
    <w:p w14:paraId="78A96B34" w14:textId="77777777" w:rsidR="008638ED" w:rsidRDefault="008638ED" w:rsidP="00550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1F2"/>
    <w:rsid w:val="003B1265"/>
    <w:rsid w:val="0044451B"/>
    <w:rsid w:val="004D42A3"/>
    <w:rsid w:val="005501F2"/>
    <w:rsid w:val="006179B6"/>
    <w:rsid w:val="008638ED"/>
    <w:rsid w:val="00AD7436"/>
    <w:rsid w:val="00D11943"/>
    <w:rsid w:val="00DF46E3"/>
    <w:rsid w:val="00EF546A"/>
    <w:rsid w:val="00F5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9573"/>
  <w15:chartTrackingRefBased/>
  <w15:docId w15:val="{E9B752CC-DDDB-4281-90CB-38F1A5C4A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1F2"/>
    <w:pPr>
      <w:spacing w:after="200" w:line="276" w:lineRule="auto"/>
    </w:pPr>
    <w:rPr>
      <w:rFonts w:ascii="Calibri" w:eastAsia="Calibri" w:hAnsi="Calibri" w:cs="Calibri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501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501F2"/>
    <w:rPr>
      <w:rFonts w:ascii="Calibri" w:eastAsia="Calibri" w:hAnsi="Calibri" w:cs="Calibri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501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501F2"/>
    <w:rPr>
      <w:rFonts w:ascii="Calibri" w:eastAsia="Calibri" w:hAnsi="Calibri" w:cs="Calibri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5501F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5501F2"/>
    <w:rPr>
      <w:rFonts w:ascii="Calibri" w:eastAsia="Calibri" w:hAnsi="Calibri" w:cs="Calibri"/>
      <w:b/>
      <w:sz w:val="72"/>
      <w:szCs w:val="7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0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3</Pages>
  <Words>1437</Words>
  <Characters>7908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ix Prat Aparicio</dc:creator>
  <cp:keywords/>
  <dc:description/>
  <cp:lastModifiedBy>Aleix Aleix</cp:lastModifiedBy>
  <cp:revision>3</cp:revision>
  <dcterms:created xsi:type="dcterms:W3CDTF">2021-11-28T21:35:00Z</dcterms:created>
  <dcterms:modified xsi:type="dcterms:W3CDTF">2021-12-20T23:00:00Z</dcterms:modified>
</cp:coreProperties>
</file>